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5817E1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  <w:r w:rsidRPr="00222CA6">
        <w:rPr>
          <w:rFonts w:ascii="Arial" w:eastAsia="Aptos" w:hAnsi="Arial" w:cs="Arial"/>
          <w:b/>
          <w:bCs/>
        </w:rPr>
        <w:t>Supplementary Table 1: Search Strategy (MEDLINE via EBSCOhost)</w:t>
      </w:r>
    </w:p>
    <w:tbl>
      <w:tblPr>
        <w:tblW w:w="10168" w:type="dxa"/>
        <w:tblCellSpacing w:w="15" w:type="dxa"/>
        <w:tblInd w:w="-426" w:type="dxa"/>
        <w:tblLook w:val="04A0" w:firstRow="1" w:lastRow="0" w:firstColumn="1" w:lastColumn="0" w:noHBand="0" w:noVBand="1"/>
      </w:tblPr>
      <w:tblGrid>
        <w:gridCol w:w="192"/>
        <w:gridCol w:w="95"/>
        <w:gridCol w:w="277"/>
        <w:gridCol w:w="3264"/>
        <w:gridCol w:w="2410"/>
        <w:gridCol w:w="2786"/>
        <w:gridCol w:w="1144"/>
      </w:tblGrid>
      <w:tr w:rsidR="00222CA6" w:rsidRPr="00222CA6" w14:paraId="7D4E88EF" w14:textId="77777777" w:rsidTr="004D65F6">
        <w:trPr>
          <w:gridBefore w:val="1"/>
          <w:gridAfter w:val="3"/>
          <w:wBefore w:w="147" w:type="dxa"/>
          <w:wAfter w:w="6295" w:type="dxa"/>
          <w:trHeight w:val="452"/>
          <w:tblCellSpacing w:w="15" w:type="dxa"/>
        </w:trPr>
        <w:tc>
          <w:tcPr>
            <w:tcW w:w="65" w:type="dxa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D98EB4F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ptos" w:eastAsia="Aptos" w:hAnsi="Aptos" w:cs="Times New Roman"/>
                <w:sz w:val="22"/>
                <w:szCs w:val="22"/>
                <w:lang w:val="en-IE"/>
              </w:rPr>
              <w:t xml:space="preserve"> </w:t>
            </w:r>
          </w:p>
        </w:tc>
        <w:tc>
          <w:tcPr>
            <w:tcW w:w="3511" w:type="dxa"/>
            <w:gridSpan w:val="2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87DDA3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Fri, August 22, </w:t>
            </w:r>
            <w:proofErr w:type="gram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2025</w:t>
            </w:r>
            <w:proofErr w:type="gram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 9:37:03 a.m. </w:t>
            </w:r>
          </w:p>
        </w:tc>
      </w:tr>
      <w:tr w:rsidR="00222CA6" w:rsidRPr="00222CA6" w14:paraId="16BE0250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452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8270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b/>
                <w:bCs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b/>
                <w:bCs/>
                <w:sz w:val="22"/>
                <w:szCs w:val="22"/>
                <w:lang w:val="en-IE"/>
              </w:rPr>
              <w:t xml:space="preserve">#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EB255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b/>
                <w:bCs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b/>
                <w:bCs/>
                <w:sz w:val="22"/>
                <w:szCs w:val="22"/>
                <w:lang w:val="en-IE"/>
              </w:rPr>
              <w:t xml:space="preserve">Query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7C187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b/>
                <w:bCs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b/>
                <w:bCs/>
                <w:sz w:val="22"/>
                <w:szCs w:val="22"/>
                <w:lang w:val="en-IE"/>
              </w:rPr>
              <w:t xml:space="preserve">Limiters/Expanders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C409F6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b/>
                <w:bCs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b/>
                <w:bCs/>
                <w:sz w:val="22"/>
                <w:szCs w:val="22"/>
                <w:lang w:val="en-IE"/>
              </w:rPr>
              <w:t xml:space="preserve">Last Run Via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BF160F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b/>
                <w:bCs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b/>
                <w:bCs/>
                <w:sz w:val="22"/>
                <w:szCs w:val="22"/>
                <w:lang w:val="en-IE"/>
              </w:rPr>
              <w:t xml:space="preserve">Results </w:t>
            </w:r>
          </w:p>
        </w:tc>
      </w:tr>
      <w:tr w:rsidR="00222CA6" w:rsidRPr="00222CA6" w14:paraId="4A0F4360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3034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6B67C5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10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78A697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4 AND S6 AND S9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BC745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Expanders - Apply equivalent subject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modes - Proximity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888CA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Interface - EBSCOhost Research Database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Screen - Advanced Searc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4AEB5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3,372 </w:t>
            </w:r>
          </w:p>
        </w:tc>
      </w:tr>
      <w:tr w:rsidR="00222CA6" w:rsidRPr="00222CA6" w14:paraId="4DBE99C6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3049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9889D3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9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EC3639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7 OR S8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908FD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Expanders - Apply equivalent subject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modes - Proximity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0ABB6A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Interface - EBSCOhost Research Database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Screen - Advanced Searc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C47B65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3,037,794 </w:t>
            </w:r>
          </w:p>
        </w:tc>
      </w:tr>
      <w:tr w:rsidR="00222CA6" w:rsidRPr="00222CA6" w14:paraId="3A4263EC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3034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E10B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8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749A92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XB (nurse* OR caregiver* OR carer* OR nephrologist* OR </w:t>
            </w:r>
            <w:proofErr w:type="spell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famil</w:t>
            </w:r>
            <w:proofErr w:type="spell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* OR </w:t>
            </w:r>
            <w:proofErr w:type="spell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spous</w:t>
            </w:r>
            <w:proofErr w:type="spell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* OR physician* OR “medical supplier*” OR (health* OR social* OR medical* OR clinical* OR industry* OR </w:t>
            </w:r>
            <w:proofErr w:type="spell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manufactur</w:t>
            </w:r>
            <w:proofErr w:type="spell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* OR production* OR supply* OR waste*) N2 (staff* OR worker* OR professional* OR technician*))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5A9534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Expanders - Apply equivalent subject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modes - Proximity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AAE47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Interface - EBSCOhost Research Database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Screen - Advanced Searc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9CB115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2,462,144 </w:t>
            </w:r>
          </w:p>
        </w:tc>
      </w:tr>
      <w:tr w:rsidR="00222CA6" w:rsidRPr="00222CA6" w14:paraId="1124F051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2309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0020CA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7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F6A6DF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(MH "Nurses+") OR (MH "Allied Health Personnel") OR (MH "Health Personnel+") OR (MH "Nursing Staff+") OR (MH "Physicians+") OR (MH "Nursing Staff, Hospital+") OR (MH "Community Health Services+") OR (M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lastRenderedPageBreak/>
              <w:t xml:space="preserve">"Nephrologists") OR (MH "Nephrology Nursing")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C8968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lastRenderedPageBreak/>
              <w:t xml:space="preserve">Expanders - Apply equivalent subject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modes - Proximity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E0572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Interface - EBSCOhost Research Database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Screen - Advanced Searc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CADD0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968,249 </w:t>
            </w:r>
          </w:p>
        </w:tc>
      </w:tr>
      <w:tr w:rsidR="00222CA6" w:rsidRPr="00222CA6" w14:paraId="5E51BE4B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144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3FF42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6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46AC7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3 OR S5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815265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Expanders - Apply equivalent subject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modes - Proximity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42E181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Interface - EBSCOhost Research Database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Screen - Advanced Searc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D1F286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2,032,207 </w:t>
            </w:r>
          </w:p>
        </w:tc>
      </w:tr>
      <w:tr w:rsidR="00222CA6" w:rsidRPr="00222CA6" w14:paraId="33B17554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144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FE2542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5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7F892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XB (((social* OR “mental stress*”) N2 (impact* OR outcome* OR implication*)) OR ((work* OR job* OR employment* OR career* OR occupation*) N2 (stress* OR burnout)) OR turnover* OR exploit* OR </w:t>
            </w:r>
            <w:proofErr w:type="spell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abus</w:t>
            </w:r>
            <w:proofErr w:type="spell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* OR “human rights” OR “return to work*”)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37B73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Expanders - Apply equivalent subject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modes - Proximity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7D2EA2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Interface - EBSCOhost Research Database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Screen - Advanced Searc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72D711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552,910 </w:t>
            </w:r>
          </w:p>
        </w:tc>
      </w:tr>
      <w:tr w:rsidR="00222CA6" w:rsidRPr="00222CA6" w14:paraId="276AC98B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144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EEDC4D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4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864613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1 OR S2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3B010D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Expanders - Apply equivalent subject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modes - Proximity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40167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Interface - EBSCOhost Research Database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Screen - Advanced Searc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6904E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487,567 </w:t>
            </w:r>
          </w:p>
        </w:tc>
      </w:tr>
      <w:tr w:rsidR="00222CA6" w:rsidRPr="00222CA6" w14:paraId="4FE9445A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3034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C29EB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3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03F7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(MH "Stress, Psychological+") OR (MH "Conflict, Psychological+") OR (MH "Compassion Fatigue") OR (MH "Burnout, Psychological+") OR (MH "Burnout, Professional") OR (MH "Occupational Stress") OR (MH "Return to Work") OR (MH "Social Support+") OR (MH "Treatment Outcome")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A01977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Expanders - Apply equivalent subject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modes - Proximity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DC485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Interface - EBSCOhost Research Database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Screen - Advanced Searc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8F76F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1,518,357 </w:t>
            </w:r>
          </w:p>
        </w:tc>
      </w:tr>
      <w:tr w:rsidR="00222CA6" w:rsidRPr="00222CA6" w14:paraId="3581A688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3049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F0012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lastRenderedPageBreak/>
              <w:t xml:space="preserve">S2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69AB9C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XB ((chronic* OR transplant* OR disease* OR </w:t>
            </w:r>
            <w:proofErr w:type="spell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replac</w:t>
            </w:r>
            <w:proofErr w:type="spell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*) N2 (kidney* OR renal*) OR </w:t>
            </w:r>
            <w:proofErr w:type="spell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dialys</w:t>
            </w:r>
            <w:proofErr w:type="spell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* OR </w:t>
            </w:r>
            <w:proofErr w:type="spell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hemodialys</w:t>
            </w:r>
            <w:proofErr w:type="spell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* OR </w:t>
            </w:r>
            <w:proofErr w:type="spell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haemodialys</w:t>
            </w:r>
            <w:proofErr w:type="spell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* OR “kidney care” OR </w:t>
            </w:r>
            <w:proofErr w:type="spell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hemofiltrat</w:t>
            </w:r>
            <w:proofErr w:type="spell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* OR </w:t>
            </w:r>
            <w:proofErr w:type="spellStart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>haemofiltrat</w:t>
            </w:r>
            <w:proofErr w:type="spellEnd"/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*)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E9431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Expanders - Apply equivalent subject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modes - Proximity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04EEF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Interface - EBSCOhost Research Database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Screen - Advanced Searc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A0DE6D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470,928 </w:t>
            </w:r>
          </w:p>
        </w:tc>
      </w:tr>
      <w:tr w:rsidR="00222CA6" w:rsidRPr="00222CA6" w14:paraId="69EDB325" w14:textId="77777777" w:rsidTr="004D65F6">
        <w:tblPrEx>
          <w:tblCellSpacing w:w="0" w:type="dxa"/>
          <w:tblBorders>
            <w:top w:val="outset" w:sz="6" w:space="0" w:color="auto"/>
            <w:left w:val="outset" w:sz="6" w:space="0" w:color="auto"/>
            <w:bottom w:val="outset" w:sz="6" w:space="0" w:color="auto"/>
            <w:right w:val="outset" w:sz="6" w:space="0" w:color="auto"/>
          </w:tblBorders>
          <w:tblCellMar>
            <w:top w:w="45" w:type="dxa"/>
            <w:left w:w="45" w:type="dxa"/>
            <w:bottom w:w="45" w:type="dxa"/>
            <w:right w:w="45" w:type="dxa"/>
          </w:tblCellMar>
        </w:tblPrEx>
        <w:trPr>
          <w:trHeight w:val="3034"/>
          <w:tblCellSpacing w:w="0" w:type="dxa"/>
        </w:trPr>
        <w:tc>
          <w:tcPr>
            <w:tcW w:w="519" w:type="dxa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E8C51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S1 </w:t>
            </w:r>
          </w:p>
        </w:tc>
        <w:tc>
          <w:tcPr>
            <w:tcW w:w="323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B9E241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(MH "Dialysis+") OR (MH "Kidney Transplantation) OR (MH "Kidney Failure, Chronic+") OR (MH "Renal Insufficiency, Chronic+") </w:t>
            </w:r>
          </w:p>
        </w:tc>
        <w:tc>
          <w:tcPr>
            <w:tcW w:w="238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9C7D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Expanders - Apply equivalent subject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modes - Proximity </w:t>
            </w:r>
          </w:p>
        </w:tc>
        <w:tc>
          <w:tcPr>
            <w:tcW w:w="2756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4FA4B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Interface - EBSCOhost Research Databases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Search Screen - Advanced Search </w:t>
            </w: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br/>
              <w:t xml:space="preserve">Database - MEDLINE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62F214" w14:textId="77777777" w:rsidR="00222CA6" w:rsidRPr="00222CA6" w:rsidRDefault="00222CA6" w:rsidP="00222CA6">
            <w:pPr>
              <w:spacing w:line="256" w:lineRule="auto"/>
              <w:rPr>
                <w:rFonts w:ascii="Arial" w:eastAsia="Aptos" w:hAnsi="Arial" w:cs="Arial"/>
                <w:sz w:val="22"/>
                <w:szCs w:val="22"/>
                <w:lang w:val="en-IE"/>
              </w:rPr>
            </w:pPr>
            <w:r w:rsidRPr="00222CA6">
              <w:rPr>
                <w:rFonts w:ascii="Arial" w:eastAsia="Aptos" w:hAnsi="Arial" w:cs="Arial"/>
                <w:sz w:val="22"/>
                <w:szCs w:val="22"/>
                <w:lang w:val="en-IE"/>
              </w:rPr>
              <w:t xml:space="preserve">24,353 </w:t>
            </w:r>
          </w:p>
        </w:tc>
      </w:tr>
    </w:tbl>
    <w:p w14:paraId="5EFE7006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  <w:r w:rsidRPr="00222CA6">
        <w:rPr>
          <w:rFonts w:ascii="Aptos" w:eastAsia="Aptos" w:hAnsi="Aptos" w:cs="Times New Roman"/>
          <w:sz w:val="22"/>
          <w:szCs w:val="22"/>
          <w:lang w:val="en-IE"/>
        </w:rPr>
        <w:t xml:space="preserve"> </w:t>
      </w:r>
    </w:p>
    <w:p w14:paraId="621C915C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</w:p>
    <w:p w14:paraId="7D0167EF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</w:p>
    <w:p w14:paraId="39FD4325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</w:p>
    <w:p w14:paraId="4405BE14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</w:p>
    <w:p w14:paraId="2B59E4BA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</w:p>
    <w:p w14:paraId="32A876C8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</w:p>
    <w:p w14:paraId="03E1ADE0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</w:p>
    <w:p w14:paraId="03D82E57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</w:p>
    <w:p w14:paraId="1776696B" w14:textId="77777777" w:rsidR="00222CA6" w:rsidRPr="00222CA6" w:rsidRDefault="00222CA6" w:rsidP="00222CA6">
      <w:pPr>
        <w:jc w:val="both"/>
        <w:rPr>
          <w:rFonts w:ascii="Arial" w:eastAsia="Aptos" w:hAnsi="Arial" w:cs="Arial"/>
          <w:b/>
          <w:bCs/>
        </w:rPr>
      </w:pPr>
    </w:p>
    <w:p w14:paraId="55DDB9C6" w14:textId="77777777" w:rsidR="00222CA6" w:rsidRDefault="00222CA6"/>
    <w:sectPr w:rsidR="00222C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2CA6"/>
    <w:rsid w:val="00222CA6"/>
    <w:rsid w:val="006C0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4F886"/>
  <w15:chartTrackingRefBased/>
  <w15:docId w15:val="{9A125B01-01F6-429F-AE57-1ACFAD900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2C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2C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2C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2C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2C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2CA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2CA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2CA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2CA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2CA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2CA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2CA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2CA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2CA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2CA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2CA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2CA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2CA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2CA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2CA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2C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2CA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2C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2CA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2C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2C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2C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2CA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2CA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40</Words>
  <Characters>2853</Characters>
  <Application>Microsoft Office Word</Application>
  <DocSecurity>0</DocSecurity>
  <Lines>55</Lines>
  <Paragraphs>35</Paragraphs>
  <ScaleCrop>false</ScaleCrop>
  <Company/>
  <LinksUpToDate>false</LinksUpToDate>
  <CharactersWithSpaces>3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dolf Anokye</dc:creator>
  <cp:keywords/>
  <dc:description/>
  <cp:lastModifiedBy>Reindolf Anokye</cp:lastModifiedBy>
  <cp:revision>1</cp:revision>
  <dcterms:created xsi:type="dcterms:W3CDTF">2025-10-16T09:43:00Z</dcterms:created>
  <dcterms:modified xsi:type="dcterms:W3CDTF">2025-10-16T09:44:00Z</dcterms:modified>
</cp:coreProperties>
</file>